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1E7E" w14:textId="77777777" w:rsidR="00D30B35" w:rsidRDefault="001B51D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>Supplementary t</w:t>
      </w:r>
      <w:r>
        <w:rPr>
          <w:rFonts w:ascii="Times New Roman" w:hAnsi="Times New Roman" w:hint="eastAsia"/>
          <w:b/>
          <w:bCs/>
          <w:color w:val="212121"/>
          <w:szCs w:val="21"/>
          <w:shd w:val="clear" w:color="auto" w:fill="FFFFFF"/>
        </w:rPr>
        <w:t>able</w:t>
      </w: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bCs/>
          <w:color w:val="212121"/>
          <w:szCs w:val="21"/>
          <w:shd w:val="clear" w:color="auto" w:fill="FFFFFF"/>
        </w:rPr>
        <w:t>1.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szCs w:val="21"/>
          <w:shd w:val="clear" w:color="auto" w:fill="FFFFFF"/>
        </w:rPr>
        <w:t>Tomato miRNAs that resist to abiotic stress</w:t>
      </w:r>
      <w:r>
        <w:rPr>
          <w:rFonts w:ascii="Times New Roman" w:hAnsi="Times New Roman" w:hint="eastAsia"/>
          <w:szCs w:val="21"/>
          <w:shd w:val="clear" w:color="auto" w:fill="FFFFFF"/>
        </w:rPr>
        <w:t>es</w:t>
      </w:r>
      <w:r>
        <w:rPr>
          <w:rFonts w:ascii="Times New Roman" w:hAnsi="Times New Roman" w:hint="eastAsia"/>
          <w:szCs w:val="21"/>
          <w:shd w:val="clear" w:color="auto" w:fill="FFFFFF"/>
        </w:rPr>
        <w:t xml:space="preserve"> and their targets</w:t>
      </w:r>
      <w:r>
        <w:rPr>
          <w:rFonts w:ascii="Times New Roman" w:hAnsi="Times New Roman" w:hint="eastAsia"/>
          <w:szCs w:val="21"/>
          <w:shd w:val="clear" w:color="auto" w:fill="FFFFFF"/>
        </w:rPr>
        <w:t>.</w:t>
      </w:r>
    </w:p>
    <w:tbl>
      <w:tblPr>
        <w:tblStyle w:val="TableGrid"/>
        <w:tblW w:w="94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0"/>
      </w:tblGrid>
      <w:tr w:rsidR="00D30B35" w14:paraId="7D2E3E5E" w14:textId="77777777">
        <w:trPr>
          <w:cantSplit/>
          <w:trHeight w:val="516"/>
        </w:trPr>
        <w:tc>
          <w:tcPr>
            <w:tcW w:w="9420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6B29C98" w14:textId="77777777" w:rsidR="00D30B35" w:rsidRDefault="001B51DD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Abiotic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stresses</w:t>
            </w:r>
            <w:r>
              <w:rPr>
                <w:rFonts w:hint="eastAsia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miRNA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egoe UI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targets</w:t>
            </w:r>
            <w:r>
              <w:rPr>
                <w:rFonts w:hint="eastAsia"/>
                <w:sz w:val="18"/>
                <w:szCs w:val="18"/>
              </w:rPr>
              <w:t xml:space="preserve">                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     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Reference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s</w:t>
            </w:r>
          </w:p>
        </w:tc>
      </w:tr>
      <w:tr w:rsidR="00D30B35" w14:paraId="538213BC" w14:textId="77777777">
        <w:trPr>
          <w:cantSplit/>
          <w:trHeight w:val="4891"/>
        </w:trPr>
        <w:tc>
          <w:tcPr>
            <w:tcW w:w="9420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</w:tcPr>
          <w:p w14:paraId="721BA377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Drought</w:t>
            </w:r>
            <w:r>
              <w:rPr>
                <w:rFonts w:hint="eastAsia"/>
                <w:sz w:val="18"/>
                <w:szCs w:val="18"/>
              </w:rPr>
              <w:t xml:space="preserve">             </w:t>
            </w:r>
            <w:r>
              <w:rPr>
                <w:rFonts w:ascii="Times New Roman" w:eastAsia="Segoe UI" w:hAnsi="Times New Roman" w:hint="eastAsia"/>
                <w:color w:val="212121"/>
                <w:sz w:val="18"/>
                <w:szCs w:val="18"/>
                <w:shd w:val="clear" w:color="auto" w:fill="FFFFFF"/>
              </w:rPr>
              <w:t>miR169c</w:t>
            </w:r>
            <w:r>
              <w:rPr>
                <w:rFonts w:hint="eastAsia"/>
                <w:sz w:val="18"/>
                <w:szCs w:val="18"/>
              </w:rPr>
              <w:t xml:space="preserve">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     </w:t>
            </w:r>
            <w:r>
              <w:rPr>
                <w:rFonts w:ascii="Times New Roman" w:eastAsia="Segoe UI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NF-YA1/2/3</w:t>
            </w:r>
            <w:r>
              <w:rPr>
                <w:rFonts w:ascii="Times New Roman" w:eastAsia="Segoe UI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eastAsia="Segoe UI" w:hAnsi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SlMRP1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Zhang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11)</w:t>
            </w:r>
          </w:p>
          <w:p w14:paraId="295B0E3C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 miR1916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Chen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19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  <w:p w14:paraId="253DCCF8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 miR396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GRF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LOXD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GAD</w:t>
            </w:r>
            <w:r>
              <w:rPr>
                <w:rStyle w:val="Emphasis"/>
                <w:rFonts w:ascii="Georgia" w:hAnsi="Georgia" w:cs="Georgia" w:hint="eastAsia"/>
                <w:color w:val="2E2E2E"/>
                <w:sz w:val="18"/>
                <w:szCs w:val="18"/>
              </w:rPr>
              <w:t xml:space="preserve">      </w:t>
            </w:r>
            <w:r>
              <w:rPr>
                <w:rStyle w:val="Emphasis"/>
                <w:rFonts w:ascii="Georgia" w:hAnsi="Georgia" w:cs="Georgia" w:hint="eastAsia"/>
                <w:color w:val="2E2E2E"/>
                <w:sz w:val="18"/>
                <w:szCs w:val="18"/>
              </w:rPr>
              <w:t xml:space="preserve">  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Fracasso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21)</w:t>
            </w:r>
          </w:p>
          <w:p w14:paraId="4EED1046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 miR156 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SPL 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Visentin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20)</w:t>
            </w:r>
          </w:p>
          <w:p w14:paraId="77962086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Cold stress           miR164a/b-5p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</w:t>
            </w:r>
            <w:bookmarkStart w:id="0" w:name="OLE_LINK2"/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NAM3</w:t>
            </w:r>
            <w:bookmarkEnd w:id="0"/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Dong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22)</w:t>
            </w:r>
          </w:p>
          <w:p w14:paraId="556A9F60" w14:textId="77777777" w:rsidR="00D30B35" w:rsidRDefault="001B51DD">
            <w:pPr>
              <w:spacing w:line="360" w:lineRule="auto"/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iR319d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GAMYB-like1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Shi et al., 2019)</w:t>
            </w:r>
          </w:p>
          <w:p w14:paraId="767118E3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 miR166  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HB15A 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Clepet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21)</w:t>
            </w:r>
          </w:p>
          <w:p w14:paraId="6BD4B5B2" w14:textId="77777777" w:rsidR="00D30B35" w:rsidRDefault="001B51DD">
            <w:pPr>
              <w:spacing w:line="360" w:lineRule="auto"/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Heat stress          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iR319d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Shi et al., 2019)</w:t>
            </w:r>
          </w:p>
          <w:p w14:paraId="5A4B69F8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miR169   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NF-YA9/10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(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Rao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22)</w:t>
            </w:r>
          </w:p>
          <w:p w14:paraId="1A2D361F" w14:textId="77777777" w:rsidR="00D30B35" w:rsidRDefault="001B51DD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potassium deficiency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miR168             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AGO1A     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bookmarkStart w:id="1" w:name="OLE_LINK3"/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  <w:t>Liu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et al., 2020)</w:t>
            </w:r>
            <w:bookmarkEnd w:id="1"/>
          </w:p>
        </w:tc>
      </w:tr>
    </w:tbl>
    <w:p w14:paraId="403BF048" w14:textId="77777777" w:rsidR="00D30B35" w:rsidRDefault="00D30B35">
      <w:pP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</w:pPr>
    </w:p>
    <w:p w14:paraId="567DE3F4" w14:textId="77777777" w:rsidR="00D30B35" w:rsidRDefault="00D30B35">
      <w:pP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</w:pPr>
    </w:p>
    <w:p w14:paraId="369EF3C3" w14:textId="77777777" w:rsidR="00D30B35" w:rsidRDefault="001B51DD">
      <w:pP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>Reference</w:t>
      </w:r>
    </w:p>
    <w:p w14:paraId="0AFA5DCE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Zhang, X., Zou, Z., Gong, P.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et al. (2011)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Over-expression of microRNA169 confers enhanced drought tolerance to tomato.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Biotechnol Lett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.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33,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403–409.</w:t>
      </w:r>
    </w:p>
    <w:p w14:paraId="41ED52C5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he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9</w:t>
      </w:r>
      <w:r>
        <w:rPr>
          <w:rFonts w:ascii="Times New Roman" w:eastAsia="SimSun" w:hAnsi="Times New Roman" w:hint="eastAsia"/>
          <w:color w:val="212121"/>
          <w:sz w:val="24"/>
          <w:shd w:val="clear" w:color="auto" w:fill="FFFFFF"/>
        </w:rPr>
        <w:t>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bookmarkStart w:id="2" w:name="OLE_LINK26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miR1916 plays a role as a negative regulator in drought stress resistance in tomato and tobacco</w:t>
      </w:r>
      <w:bookmarkEnd w:id="2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. Biochem Biophys Res Commun. 508(2):597-602. </w:t>
      </w:r>
    </w:p>
    <w:p w14:paraId="488D2C7A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Fracass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Vallin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taropol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Vinal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F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Amaducc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,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arr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1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)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</w:t>
      </w:r>
      <w:bookmarkStart w:id="3" w:name="OLE_LINK29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Increased water use efficiency in miR396-downregulated tomato plants</w:t>
      </w:r>
      <w:bookmarkEnd w:id="3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. Plant Sci.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303:110729. </w:t>
      </w:r>
    </w:p>
    <w:p w14:paraId="6AF02726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Visenti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Pagliaran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Dev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aracc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Turečková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V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Novák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ovisol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chubert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ardinal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F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bookmarkStart w:id="4" w:name="OLE_LINK27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A novel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strigolactone-miR156 module controls stomatal behaviour during drought recovery.</w:t>
      </w:r>
      <w:bookmarkEnd w:id="4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Plant Cell Environ. 43(7):1613-1624.</w:t>
      </w:r>
    </w:p>
    <w:p w14:paraId="1A1ACD0D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Do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T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u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Z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o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X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Ahammed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2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The miR164a-NAM3 module confers cold tolerance by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inducing ethylene production in tomato. Plant J. 111(2):440-456.</w:t>
      </w:r>
    </w:p>
    <w:p w14:paraId="11392319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Shi, X., Jiang, F., Wen, J., Wu, Z. (2019) Overexpression of Solanum habrochaites microRNA319d (sha-miR319d) confers chilling and heat stress tolerance in tomato (S. lycopersicum). BMC Plant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Biol. 19(1):214. </w:t>
      </w:r>
    </w:p>
    <w:p w14:paraId="58043279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lepet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Devan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oumlik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ori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arce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F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Verdenaud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ani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B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ris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itern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ouill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epeltie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Koussevitzk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ouale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endahman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1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The miR166-SlHB15A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regulatory module controls ovule development and parthenocarpic fruit set under adverse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lastRenderedPageBreak/>
        <w:t>temperatures in tomato. Mol Plant. 14(7):1185-1198.</w:t>
      </w:r>
    </w:p>
    <w:p w14:paraId="3411353B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R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Gupt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ansa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ori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resp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athu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2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A conserved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HSF:miR169:NF-YA loop involved in tomato and Arabidopsis heat stress tolerance. Plant J. 112(1):7-26.</w:t>
      </w:r>
    </w:p>
    <w:p w14:paraId="1333FA25" w14:textId="77777777" w:rsidR="00D30B35" w:rsidRDefault="001B51DD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Li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T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h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T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miR168 targets Argonaute1A mediated miRNAs regulation pathways in response to potassium de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ficiency stress in tomato. BMC Plant Biol. 20(1):477. </w:t>
      </w:r>
    </w:p>
    <w:p w14:paraId="4C100B86" w14:textId="77777777" w:rsidR="00D30B35" w:rsidRDefault="00D30B35">
      <w:pP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</w:pPr>
    </w:p>
    <w:p w14:paraId="1E96E25B" w14:textId="77777777" w:rsidR="00D30B35" w:rsidRDefault="00D30B35">
      <w:pPr>
        <w:rPr>
          <w:rFonts w:ascii="Times New Roman" w:hAnsi="Times New Roman"/>
          <w:color w:val="212121"/>
          <w:szCs w:val="21"/>
          <w:shd w:val="clear" w:color="auto" w:fill="FFFFFF"/>
        </w:rPr>
      </w:pPr>
    </w:p>
    <w:sectPr w:rsidR="00D30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NiMjY4MTY1YjkwYmE4ZDExZjQ3NGU4NWNjNDYxMGMifQ=="/>
  </w:docVars>
  <w:rsids>
    <w:rsidRoot w:val="12BD02FD"/>
    <w:rsid w:val="001B51DD"/>
    <w:rsid w:val="00D30B35"/>
    <w:rsid w:val="013E341C"/>
    <w:rsid w:val="01731E93"/>
    <w:rsid w:val="02E1151B"/>
    <w:rsid w:val="12BD02FD"/>
    <w:rsid w:val="1F574F4A"/>
    <w:rsid w:val="33634B66"/>
    <w:rsid w:val="47835CCA"/>
    <w:rsid w:val="4FEC00E0"/>
    <w:rsid w:val="654B6709"/>
    <w:rsid w:val="7411675F"/>
    <w:rsid w:val="75B26731"/>
    <w:rsid w:val="78566FA4"/>
    <w:rsid w:val="7DAA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F9997"/>
  <w15:docId w15:val="{44C1CB1E-70E0-4115-8AEC-21A43259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9</Words>
  <Characters>2732</Characters>
  <Application>Microsoft Office Word</Application>
  <DocSecurity>0</DocSecurity>
  <Lines>22</Lines>
  <Paragraphs>6</Paragraphs>
  <ScaleCrop>false</ScaleCrop>
  <Company>Frontiers Media</Company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乾三爻</dc:creator>
  <cp:lastModifiedBy>Charis Green</cp:lastModifiedBy>
  <cp:revision>2</cp:revision>
  <dcterms:created xsi:type="dcterms:W3CDTF">2022-11-09T07:59:00Z</dcterms:created>
  <dcterms:modified xsi:type="dcterms:W3CDTF">2023-01-04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4CC21742FB34DC1B86C46185350025E</vt:lpwstr>
  </property>
</Properties>
</file>